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3F9A5" w14:textId="5139F6FC" w:rsidR="00511D9F" w:rsidRPr="00464C35" w:rsidRDefault="00511D9F" w:rsidP="00511D9F">
      <w:pPr>
        <w:widowControl w:val="0"/>
        <w:autoSpaceDE w:val="0"/>
        <w:autoSpaceDN w:val="0"/>
        <w:adjustRightInd w:val="0"/>
        <w:spacing w:after="8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</w:t>
      </w:r>
      <w:r w:rsidRPr="00464C35">
        <w:rPr>
          <w:rFonts w:ascii="Arial" w:hAnsi="Arial" w:cs="Arial"/>
          <w:b/>
        </w:rPr>
        <w:t xml:space="preserve">Table. Maternal and perinatal outcomes following </w:t>
      </w:r>
      <w:r w:rsidR="0036720F">
        <w:rPr>
          <w:rFonts w:ascii="Arial" w:hAnsi="Arial" w:cs="Arial"/>
          <w:b/>
        </w:rPr>
        <w:t>planned VBAC</w:t>
      </w:r>
      <w:r w:rsidRPr="00464C35">
        <w:rPr>
          <w:rFonts w:ascii="Arial" w:hAnsi="Arial" w:cs="Arial"/>
          <w:b/>
        </w:rPr>
        <w:t xml:space="preserve"> compared to ERCS</w:t>
      </w:r>
      <w:r>
        <w:rPr>
          <w:rFonts w:ascii="Arial" w:hAnsi="Arial" w:cs="Arial"/>
          <w:b/>
        </w:rPr>
        <w:t xml:space="preserve"> </w:t>
      </w:r>
      <w:r w:rsidRPr="005B360F">
        <w:rPr>
          <w:rFonts w:ascii="Arial" w:hAnsi="Arial" w:cs="Arial"/>
          <w:b/>
        </w:rPr>
        <w:t xml:space="preserve">at </w:t>
      </w:r>
      <w:r w:rsidRPr="005B360F">
        <w:rPr>
          <w:rFonts w:ascii="Arial" w:eastAsia="Times New Roman" w:hAnsi="Arial" w:cs="Arial"/>
          <w:b/>
          <w:color w:val="000000"/>
        </w:rPr>
        <w:t>≥ 39 week</w:t>
      </w:r>
      <w:r>
        <w:rPr>
          <w:rFonts w:ascii="Arial" w:eastAsia="Times New Roman" w:hAnsi="Arial" w:cs="Arial"/>
          <w:b/>
          <w:color w:val="000000"/>
        </w:rPr>
        <w:t>s</w:t>
      </w:r>
      <w:r w:rsidRPr="005B360F">
        <w:rPr>
          <w:rFonts w:ascii="Arial" w:eastAsia="Times New Roman" w:hAnsi="Arial" w:cs="Arial"/>
          <w:b/>
          <w:color w:val="000000"/>
        </w:rPr>
        <w:t xml:space="preserve"> gestation</w:t>
      </w:r>
    </w:p>
    <w:tbl>
      <w:tblPr>
        <w:tblStyle w:val="TableGrid"/>
        <w:tblpPr w:leftFromText="180" w:rightFromText="180" w:horzAnchor="margin" w:tblpX="-294" w:tblpY="360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126"/>
        <w:gridCol w:w="1985"/>
        <w:gridCol w:w="2126"/>
        <w:gridCol w:w="1843"/>
        <w:gridCol w:w="1843"/>
        <w:gridCol w:w="1843"/>
      </w:tblGrid>
      <w:tr w:rsidR="00511D9F" w14:paraId="20E5FBEF" w14:textId="77777777" w:rsidTr="00CC1249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CFAC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5D2A8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ERCS                                 n outcome events/total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34C059" w14:textId="194369C8" w:rsidR="00511D9F" w:rsidRPr="0042763C" w:rsidRDefault="0036720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anned VBAC</w:t>
            </w:r>
            <w:r w:rsidR="00511D9F" w:rsidRPr="0042763C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                            n outcome events/total 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C411B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Base model</w:t>
            </w:r>
            <w:r w:rsidRPr="0042763C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 xml:space="preserve">1 </w:t>
            </w:r>
            <w:r w:rsidRPr="0042763C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relative risk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E95FB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sz w:val="19"/>
                <w:szCs w:val="19"/>
              </w:rPr>
              <w:t>Model A</w:t>
            </w:r>
            <w:r w:rsidRPr="0042763C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2 </w:t>
            </w:r>
            <w:r w:rsidRPr="0042763C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09EA7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sz w:val="19"/>
                <w:szCs w:val="19"/>
              </w:rPr>
              <w:t>Model B</w:t>
            </w:r>
            <w:r w:rsidRPr="0042763C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3 </w:t>
            </w:r>
            <w:r w:rsidRPr="0042763C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73A74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sz w:val="19"/>
                <w:szCs w:val="19"/>
              </w:rPr>
              <w:t>Model C</w:t>
            </w:r>
            <w:r w:rsidRPr="0042763C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 xml:space="preserve">4 </w:t>
            </w:r>
            <w:r w:rsidRPr="0042763C">
              <w:rPr>
                <w:rFonts w:ascii="Arial" w:hAnsi="Arial" w:cs="Arial"/>
                <w:b/>
                <w:sz w:val="19"/>
                <w:szCs w:val="19"/>
              </w:rPr>
              <w:t>relative risk (95% CI)</w:t>
            </w:r>
          </w:p>
        </w:tc>
      </w:tr>
      <w:tr w:rsidR="00511D9F" w14:paraId="1963B064" w14:textId="77777777" w:rsidTr="00CC1249">
        <w:tc>
          <w:tcPr>
            <w:tcW w:w="3827" w:type="dxa"/>
            <w:tcBorders>
              <w:top w:val="single" w:sz="4" w:space="0" w:color="auto"/>
            </w:tcBorders>
            <w:vAlign w:val="bottom"/>
          </w:tcPr>
          <w:p w14:paraId="31FEB3D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Maternal outcom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4581B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8F129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C8158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EE8F3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F9338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39C5B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511D9F" w14:paraId="47AD9B0C" w14:textId="77777777" w:rsidTr="00CC1249">
        <w:tc>
          <w:tcPr>
            <w:tcW w:w="3827" w:type="dxa"/>
          </w:tcPr>
          <w:p w14:paraId="20729FC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terine rupture</w:t>
            </w:r>
          </w:p>
        </w:tc>
        <w:tc>
          <w:tcPr>
            <w:tcW w:w="2126" w:type="dxa"/>
          </w:tcPr>
          <w:p w14:paraId="6869738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6/31,880 (0.05)</w:t>
            </w:r>
          </w:p>
        </w:tc>
        <w:tc>
          <w:tcPr>
            <w:tcW w:w="1985" w:type="dxa"/>
          </w:tcPr>
          <w:p w14:paraId="30811B9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57/22,758 (0.25)</w:t>
            </w:r>
          </w:p>
        </w:tc>
        <w:tc>
          <w:tcPr>
            <w:tcW w:w="2126" w:type="dxa"/>
          </w:tcPr>
          <w:p w14:paraId="640D4A9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7603BA">
              <w:rPr>
                <w:rFonts w:ascii="Arial" w:hAnsi="Arial" w:cs="Arial"/>
                <w:b/>
                <w:bCs/>
                <w:sz w:val="19"/>
                <w:szCs w:val="19"/>
              </w:rPr>
              <w:t>4.65 (2.61-8.2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6CF4A7E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4.69 (2.61-8.43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  <w:vAlign w:val="bottom"/>
          </w:tcPr>
          <w:p w14:paraId="00D92EB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5.95 (2.94-12.04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26E2038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212A7621" w14:textId="77777777" w:rsidTr="00CC1249">
        <w:tc>
          <w:tcPr>
            <w:tcW w:w="3827" w:type="dxa"/>
          </w:tcPr>
          <w:p w14:paraId="6A21F44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ipart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h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sterectomy</w:t>
            </w:r>
          </w:p>
        </w:tc>
        <w:tc>
          <w:tcPr>
            <w:tcW w:w="2126" w:type="dxa"/>
          </w:tcPr>
          <w:p w14:paraId="33A488D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/31,880</w:t>
            </w: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03)</w:t>
            </w:r>
          </w:p>
        </w:tc>
        <w:tc>
          <w:tcPr>
            <w:tcW w:w="1985" w:type="dxa"/>
          </w:tcPr>
          <w:p w14:paraId="4A22FD3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#</w:t>
            </w: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02)</w:t>
            </w:r>
          </w:p>
        </w:tc>
        <w:tc>
          <w:tcPr>
            <w:tcW w:w="2126" w:type="dxa"/>
          </w:tcPr>
          <w:p w14:paraId="3B59280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0.49 (0.15-1.61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244</w:t>
            </w:r>
          </w:p>
        </w:tc>
        <w:tc>
          <w:tcPr>
            <w:tcW w:w="1843" w:type="dxa"/>
          </w:tcPr>
          <w:p w14:paraId="6660A65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Cs/>
                <w:sz w:val="19"/>
                <w:szCs w:val="19"/>
              </w:rPr>
              <w:t>NC</w:t>
            </w:r>
          </w:p>
        </w:tc>
        <w:tc>
          <w:tcPr>
            <w:tcW w:w="1843" w:type="dxa"/>
          </w:tcPr>
          <w:p w14:paraId="24D9909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NC</w:t>
            </w:r>
          </w:p>
        </w:tc>
        <w:tc>
          <w:tcPr>
            <w:tcW w:w="1843" w:type="dxa"/>
          </w:tcPr>
          <w:p w14:paraId="498C29C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1E829C7B" w14:textId="77777777" w:rsidTr="00CC1249">
        <w:tc>
          <w:tcPr>
            <w:tcW w:w="3827" w:type="dxa"/>
          </w:tcPr>
          <w:p w14:paraId="75029F7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lood transfusion</w:t>
            </w:r>
            <w:r w:rsidRPr="0042763C">
              <w:rPr>
                <w:rFonts w:ascii="Arial" w:hAnsi="Arial" w:cs="Arial"/>
                <w:sz w:val="19"/>
                <w:szCs w:val="19"/>
              </w:rPr>
              <w:t>†</w:t>
            </w:r>
          </w:p>
        </w:tc>
        <w:tc>
          <w:tcPr>
            <w:tcW w:w="2126" w:type="dxa"/>
          </w:tcPr>
          <w:p w14:paraId="00AD4D8A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49/31,880 (0.47)</w:t>
            </w:r>
          </w:p>
        </w:tc>
        <w:tc>
          <w:tcPr>
            <w:tcW w:w="1985" w:type="dxa"/>
          </w:tcPr>
          <w:p w14:paraId="1384536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268/22,758 (1.18)</w:t>
            </w:r>
          </w:p>
        </w:tc>
        <w:tc>
          <w:tcPr>
            <w:tcW w:w="2126" w:type="dxa"/>
          </w:tcPr>
          <w:p w14:paraId="5680F0C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2.23 (1.81-2.75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2BA1335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2.19 (1.78-2.6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623C095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.39 (1.90-3.0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344036C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756F0182" w14:textId="77777777" w:rsidTr="00CC1249">
        <w:tc>
          <w:tcPr>
            <w:tcW w:w="3827" w:type="dxa"/>
          </w:tcPr>
          <w:p w14:paraId="13B9DDE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uerperal sepsis</w:t>
            </w:r>
            <w:r w:rsidRPr="0042763C">
              <w:rPr>
                <w:rFonts w:ascii="Arial" w:hAnsi="Arial" w:cs="Arial"/>
                <w:sz w:val="19"/>
                <w:szCs w:val="19"/>
              </w:rPr>
              <w:t>‡¥</w:t>
            </w:r>
          </w:p>
        </w:tc>
        <w:tc>
          <w:tcPr>
            <w:tcW w:w="2126" w:type="dxa"/>
          </w:tcPr>
          <w:p w14:paraId="5C82716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48/31,880 (0.15)</w:t>
            </w:r>
          </w:p>
        </w:tc>
        <w:tc>
          <w:tcPr>
            <w:tcW w:w="1985" w:type="dxa"/>
            <w:vAlign w:val="bottom"/>
          </w:tcPr>
          <w:p w14:paraId="13458D1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57/22,758 (0.25)</w:t>
            </w:r>
          </w:p>
        </w:tc>
        <w:tc>
          <w:tcPr>
            <w:tcW w:w="2126" w:type="dxa"/>
          </w:tcPr>
          <w:p w14:paraId="6E4314F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96 (1.32-2.8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E88C8A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91 (1.29-2.82)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P=0.001</w:t>
            </w:r>
          </w:p>
        </w:tc>
        <w:tc>
          <w:tcPr>
            <w:tcW w:w="1843" w:type="dxa"/>
          </w:tcPr>
          <w:p w14:paraId="0086CF6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91 (1.21-2.99)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 P=0.005</w:t>
            </w:r>
          </w:p>
        </w:tc>
        <w:tc>
          <w:tcPr>
            <w:tcW w:w="1843" w:type="dxa"/>
          </w:tcPr>
          <w:p w14:paraId="4ECEFA8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75C6AF5A" w14:textId="77777777" w:rsidTr="00CC1249">
        <w:tc>
          <w:tcPr>
            <w:tcW w:w="3827" w:type="dxa"/>
          </w:tcPr>
          <w:p w14:paraId="3E99E16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ther puerperal infection</w:t>
            </w:r>
            <w:r w:rsidRPr="0042763C">
              <w:rPr>
                <w:rFonts w:ascii="Arial" w:hAnsi="Arial" w:cs="Arial"/>
                <w:sz w:val="19"/>
                <w:szCs w:val="19"/>
              </w:rPr>
              <w:t>‡¥</w:t>
            </w:r>
          </w:p>
        </w:tc>
        <w:tc>
          <w:tcPr>
            <w:tcW w:w="2126" w:type="dxa"/>
          </w:tcPr>
          <w:p w14:paraId="3069B63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660/31,880 (2.07)</w:t>
            </w:r>
          </w:p>
        </w:tc>
        <w:tc>
          <w:tcPr>
            <w:tcW w:w="1985" w:type="dxa"/>
          </w:tcPr>
          <w:p w14:paraId="627F33F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540/22,758 (2.37)</w:t>
            </w:r>
          </w:p>
        </w:tc>
        <w:tc>
          <w:tcPr>
            <w:tcW w:w="2126" w:type="dxa"/>
          </w:tcPr>
          <w:p w14:paraId="44FA67F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1.09 (0.97-1.23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143</w:t>
            </w:r>
          </w:p>
        </w:tc>
        <w:tc>
          <w:tcPr>
            <w:tcW w:w="1843" w:type="dxa"/>
          </w:tcPr>
          <w:p w14:paraId="557386F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1.08 (0.96-1.22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193</w:t>
            </w:r>
          </w:p>
        </w:tc>
        <w:tc>
          <w:tcPr>
            <w:tcW w:w="1843" w:type="dxa"/>
          </w:tcPr>
          <w:p w14:paraId="4C0E4EF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0 (1.14-1.4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5BF8E06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0177DFBE" w14:textId="77777777" w:rsidTr="00CC1249">
        <w:tc>
          <w:tcPr>
            <w:tcW w:w="3827" w:type="dxa"/>
          </w:tcPr>
          <w:p w14:paraId="6242164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rgical injury</w:t>
            </w:r>
          </w:p>
        </w:tc>
        <w:tc>
          <w:tcPr>
            <w:tcW w:w="2126" w:type="dxa"/>
          </w:tcPr>
          <w:p w14:paraId="1C5D113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24/31,880 (0.08)</w:t>
            </w:r>
          </w:p>
        </w:tc>
        <w:tc>
          <w:tcPr>
            <w:tcW w:w="1985" w:type="dxa"/>
          </w:tcPr>
          <w:p w14:paraId="396AFF2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#</w:t>
            </w: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17)</w:t>
            </w:r>
          </w:p>
        </w:tc>
        <w:tc>
          <w:tcPr>
            <w:tcW w:w="2126" w:type="dxa"/>
          </w:tcPr>
          <w:p w14:paraId="58CBDC5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2.41 (1.45-4.00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FD055D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2.44 (1.47-4.03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679CBF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NC</w:t>
            </w:r>
          </w:p>
        </w:tc>
        <w:tc>
          <w:tcPr>
            <w:tcW w:w="1843" w:type="dxa"/>
          </w:tcPr>
          <w:p w14:paraId="599342D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4D03D5B2" w14:textId="77777777" w:rsidTr="00CC1249">
        <w:tc>
          <w:tcPr>
            <w:tcW w:w="3827" w:type="dxa"/>
          </w:tcPr>
          <w:p w14:paraId="6ECF20E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ngth of postnatal hospital stay &gt;5 days</w:t>
            </w:r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</w:tc>
        <w:tc>
          <w:tcPr>
            <w:tcW w:w="2126" w:type="dxa"/>
          </w:tcPr>
          <w:p w14:paraId="1B2D8C6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729/31,880 (2.29)</w:t>
            </w:r>
          </w:p>
        </w:tc>
        <w:tc>
          <w:tcPr>
            <w:tcW w:w="1985" w:type="dxa"/>
          </w:tcPr>
          <w:p w14:paraId="3D6FBB4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620/22,758 (2.72)</w:t>
            </w:r>
          </w:p>
        </w:tc>
        <w:tc>
          <w:tcPr>
            <w:tcW w:w="2126" w:type="dxa"/>
          </w:tcPr>
          <w:p w14:paraId="02719D8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1.02 (0.91-1.14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761</w:t>
            </w:r>
          </w:p>
        </w:tc>
        <w:tc>
          <w:tcPr>
            <w:tcW w:w="1843" w:type="dxa"/>
          </w:tcPr>
          <w:p w14:paraId="5BB4A64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1.03 (0.92-1.15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644</w:t>
            </w:r>
          </w:p>
        </w:tc>
        <w:tc>
          <w:tcPr>
            <w:tcW w:w="1843" w:type="dxa"/>
          </w:tcPr>
          <w:p w14:paraId="3C5C872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.11 (0.97-1.26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 P=0.124</w:t>
            </w:r>
          </w:p>
        </w:tc>
        <w:tc>
          <w:tcPr>
            <w:tcW w:w="1843" w:type="dxa"/>
          </w:tcPr>
          <w:p w14:paraId="44BACAD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3E660A9B" w14:textId="77777777" w:rsidTr="00CC1249">
        <w:tc>
          <w:tcPr>
            <w:tcW w:w="3827" w:type="dxa"/>
          </w:tcPr>
          <w:p w14:paraId="2729EDB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admission to hos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ital within 42 days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irth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a</w:t>
            </w:r>
            <w:proofErr w:type="spellEnd"/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126" w:type="dxa"/>
          </w:tcPr>
          <w:p w14:paraId="0E91A6C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822/31,879 (2.58)</w:t>
            </w:r>
          </w:p>
        </w:tc>
        <w:tc>
          <w:tcPr>
            <w:tcW w:w="1985" w:type="dxa"/>
          </w:tcPr>
          <w:p w14:paraId="04B8E31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554/22,757 (2.43)</w:t>
            </w:r>
          </w:p>
        </w:tc>
        <w:tc>
          <w:tcPr>
            <w:tcW w:w="2126" w:type="dxa"/>
          </w:tcPr>
          <w:p w14:paraId="43EC89F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0.97 (0.86-1.08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553</w:t>
            </w:r>
          </w:p>
        </w:tc>
        <w:tc>
          <w:tcPr>
            <w:tcW w:w="1843" w:type="dxa"/>
          </w:tcPr>
          <w:p w14:paraId="647509A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sz w:val="19"/>
                <w:szCs w:val="19"/>
              </w:rPr>
              <w:t>0.96 (0.86-1.08)</w:t>
            </w:r>
            <w:r>
              <w:rPr>
                <w:rFonts w:ascii="Arial" w:hAnsi="Arial" w:cs="Arial"/>
                <w:sz w:val="19"/>
                <w:szCs w:val="19"/>
              </w:rPr>
              <w:t xml:space="preserve">  P=0.528</w:t>
            </w:r>
          </w:p>
        </w:tc>
        <w:tc>
          <w:tcPr>
            <w:tcW w:w="1843" w:type="dxa"/>
          </w:tcPr>
          <w:p w14:paraId="78FFB4A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.04 (0.92-1.18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 xml:space="preserve"> P=0.528</w:t>
            </w:r>
          </w:p>
        </w:tc>
        <w:tc>
          <w:tcPr>
            <w:tcW w:w="1843" w:type="dxa"/>
          </w:tcPr>
          <w:p w14:paraId="04C2C0A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511D9F" w14:paraId="00D1BAD1" w14:textId="77777777" w:rsidTr="00CC1249">
        <w:tc>
          <w:tcPr>
            <w:tcW w:w="3827" w:type="dxa"/>
          </w:tcPr>
          <w:p w14:paraId="6BB1B5C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ny breastfeeding at birth or hospital </w:t>
            </w:r>
            <w:proofErr w:type="spellStart"/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ischarge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126" w:type="dxa"/>
          </w:tcPr>
          <w:p w14:paraId="1B97422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5,556/27,804 (55.95)</w:t>
            </w:r>
          </w:p>
        </w:tc>
        <w:tc>
          <w:tcPr>
            <w:tcW w:w="1985" w:type="dxa"/>
          </w:tcPr>
          <w:p w14:paraId="14D08D5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2,243/18,696 (65.48)</w:t>
            </w:r>
          </w:p>
        </w:tc>
        <w:tc>
          <w:tcPr>
            <w:tcW w:w="2126" w:type="dxa"/>
          </w:tcPr>
          <w:p w14:paraId="1FCAC93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19 (1.17-1.2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419582C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2 (1.18-1.2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FC67FD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9 (1.17-1.2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D23C88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5 (1.13-1.17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0BB1E93A" w14:textId="77777777" w:rsidTr="00CC1249">
        <w:tc>
          <w:tcPr>
            <w:tcW w:w="3827" w:type="dxa"/>
          </w:tcPr>
          <w:p w14:paraId="08F8A57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Exclusive breastfeeding at 6-8 week </w:t>
            </w:r>
            <w:proofErr w:type="spellStart"/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view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126" w:type="dxa"/>
          </w:tcPr>
          <w:p w14:paraId="45F183C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7,185/27,573 (26.06)</w:t>
            </w:r>
          </w:p>
        </w:tc>
        <w:tc>
          <w:tcPr>
            <w:tcW w:w="1985" w:type="dxa"/>
          </w:tcPr>
          <w:p w14:paraId="5D5946B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6,793/19,247 (35.29)</w:t>
            </w:r>
          </w:p>
        </w:tc>
        <w:tc>
          <w:tcPr>
            <w:tcW w:w="2126" w:type="dxa"/>
          </w:tcPr>
          <w:p w14:paraId="44F9CAE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36 (1.32-1.40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3DEA725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38 (1.34-1.42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663031D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8 (1.34-1.43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61F4E99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1 (1.26-1.35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7D8123B7" w14:textId="77777777" w:rsidTr="00CC1249">
        <w:tc>
          <w:tcPr>
            <w:tcW w:w="3827" w:type="dxa"/>
          </w:tcPr>
          <w:p w14:paraId="434CFF5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ny breastfeeding at 6-8 week </w:t>
            </w:r>
            <w:proofErr w:type="spellStart"/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view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126" w:type="dxa"/>
          </w:tcPr>
          <w:p w14:paraId="7BED231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9,883/27,573 (35.84)</w:t>
            </w:r>
          </w:p>
        </w:tc>
        <w:tc>
          <w:tcPr>
            <w:tcW w:w="1985" w:type="dxa"/>
          </w:tcPr>
          <w:p w14:paraId="536926AA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8,752/19,247 (45.47)</w:t>
            </w:r>
          </w:p>
        </w:tc>
        <w:tc>
          <w:tcPr>
            <w:tcW w:w="2126" w:type="dxa"/>
          </w:tcPr>
          <w:p w14:paraId="03FD2FD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28 (1.25-1.3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2320E3A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29 (1.26-1.32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3FCB7A3B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0 (1.26-1.33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7C1CF21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4 (1.20-1.27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63430210" w14:textId="77777777" w:rsidTr="00CC1249">
        <w:tc>
          <w:tcPr>
            <w:tcW w:w="3827" w:type="dxa"/>
          </w:tcPr>
          <w:p w14:paraId="5E4413F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 xml:space="preserve">Perinatal </w:t>
            </w:r>
            <w:proofErr w:type="spellStart"/>
            <w:r w:rsidRPr="004276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lang w:eastAsia="en-GB"/>
              </w:rPr>
              <w:t>outcomes</w:t>
            </w:r>
            <w:r w:rsidRPr="0042763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9"/>
                <w:szCs w:val="19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2126" w:type="dxa"/>
          </w:tcPr>
          <w:p w14:paraId="74BE1D7A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</w:tcPr>
          <w:p w14:paraId="3C7DC71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126" w:type="dxa"/>
          </w:tcPr>
          <w:p w14:paraId="404C455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490C7E4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7F55770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43" w:type="dxa"/>
          </w:tcPr>
          <w:p w14:paraId="0CC456C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511D9F" w14:paraId="792A2197" w14:textId="77777777" w:rsidTr="00CC1249">
        <w:tc>
          <w:tcPr>
            <w:tcW w:w="3827" w:type="dxa"/>
          </w:tcPr>
          <w:p w14:paraId="1CB308D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dverse perinatal </w:t>
            </w:r>
            <w:proofErr w:type="spellStart"/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utcome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  <w:t>e</w:t>
            </w:r>
            <w:proofErr w:type="spellEnd"/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126" w:type="dxa"/>
          </w:tcPr>
          <w:p w14:paraId="1B67D31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,282/28,065 (4.57)</w:t>
            </w:r>
          </w:p>
        </w:tc>
        <w:tc>
          <w:tcPr>
            <w:tcW w:w="1985" w:type="dxa"/>
          </w:tcPr>
          <w:p w14:paraId="7919D3C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,475/20,588 (7.16)</w:t>
            </w:r>
          </w:p>
        </w:tc>
        <w:tc>
          <w:tcPr>
            <w:tcW w:w="2126" w:type="dxa"/>
          </w:tcPr>
          <w:p w14:paraId="6EDF2D0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52 (1.41-1.65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02CF1906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52 (1.41-1.65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5DFFA69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8 (1.45-1.72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33A5C2A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65 (1.50-1.8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152A7D60" w14:textId="77777777" w:rsidTr="00CC1249">
        <w:tc>
          <w:tcPr>
            <w:tcW w:w="3827" w:type="dxa"/>
          </w:tcPr>
          <w:p w14:paraId="6057874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rapartum stillbirth or neonatal death</w:t>
            </w:r>
          </w:p>
        </w:tc>
        <w:tc>
          <w:tcPr>
            <w:tcW w:w="2126" w:type="dxa"/>
          </w:tcPr>
          <w:p w14:paraId="18ED9E8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#</w:t>
            </w: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01)</w:t>
            </w:r>
          </w:p>
        </w:tc>
        <w:tc>
          <w:tcPr>
            <w:tcW w:w="1985" w:type="dxa"/>
          </w:tcPr>
          <w:p w14:paraId="6EE6DAC2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/22,748</w:t>
            </w: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 xml:space="preserve"> (0.06)</w:t>
            </w:r>
          </w:p>
        </w:tc>
        <w:tc>
          <w:tcPr>
            <w:tcW w:w="2126" w:type="dxa"/>
          </w:tcPr>
          <w:p w14:paraId="29633625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0.27 (2.35-44.81)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 P=0.002</w:t>
            </w:r>
          </w:p>
        </w:tc>
        <w:tc>
          <w:tcPr>
            <w:tcW w:w="1843" w:type="dxa"/>
          </w:tcPr>
          <w:p w14:paraId="5E20F20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Cs/>
                <w:sz w:val="19"/>
                <w:szCs w:val="19"/>
              </w:rPr>
              <w:t>NC</w:t>
            </w:r>
          </w:p>
        </w:tc>
        <w:tc>
          <w:tcPr>
            <w:tcW w:w="1843" w:type="dxa"/>
          </w:tcPr>
          <w:p w14:paraId="30F29093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NC</w:t>
            </w:r>
          </w:p>
        </w:tc>
        <w:tc>
          <w:tcPr>
            <w:tcW w:w="1843" w:type="dxa"/>
          </w:tcPr>
          <w:p w14:paraId="64A1258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NC</w:t>
            </w:r>
          </w:p>
        </w:tc>
      </w:tr>
      <w:tr w:rsidR="00511D9F" w14:paraId="7492DF8B" w14:textId="77777777" w:rsidTr="00CC1249">
        <w:tc>
          <w:tcPr>
            <w:tcW w:w="3827" w:type="dxa"/>
          </w:tcPr>
          <w:p w14:paraId="1A18759D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mitted to a neonatal unit</w:t>
            </w:r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126" w:type="dxa"/>
          </w:tcPr>
          <w:p w14:paraId="3764C22E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,155/31,530 (3.66)</w:t>
            </w:r>
          </w:p>
        </w:tc>
        <w:tc>
          <w:tcPr>
            <w:tcW w:w="1985" w:type="dxa"/>
          </w:tcPr>
          <w:p w14:paraId="2F7A36C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,043/22,243 (4.69)</w:t>
            </w:r>
          </w:p>
        </w:tc>
        <w:tc>
          <w:tcPr>
            <w:tcW w:w="2126" w:type="dxa"/>
          </w:tcPr>
          <w:p w14:paraId="7E934DF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25 (1.15-1.37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74241F34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1.26 (1.15-1.37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28CDF99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1 (1.19-1.44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00EBE3E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7 (1.24-1.53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6B3EBB69" w14:textId="77777777" w:rsidTr="00CC1249">
        <w:tc>
          <w:tcPr>
            <w:tcW w:w="3827" w:type="dxa"/>
          </w:tcPr>
          <w:p w14:paraId="4196D467" w14:textId="4987CC2B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esuscitation requiring drugs </w:t>
            </w:r>
            <w:r w:rsidR="002327B6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nd</w:t>
            </w: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/or intubation</w:t>
            </w:r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126" w:type="dxa"/>
          </w:tcPr>
          <w:p w14:paraId="525F5101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78/28,399 (0.27)</w:t>
            </w:r>
          </w:p>
        </w:tc>
        <w:tc>
          <w:tcPr>
            <w:tcW w:w="1985" w:type="dxa"/>
          </w:tcPr>
          <w:p w14:paraId="2DB3682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348/21,137 (1.65)</w:t>
            </w:r>
          </w:p>
        </w:tc>
        <w:tc>
          <w:tcPr>
            <w:tcW w:w="2126" w:type="dxa"/>
          </w:tcPr>
          <w:p w14:paraId="56B09E3A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5.3 (4.12-6.81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50B2F80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5.31 (4.12-6.85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7CE20007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5.73 (4.41-7.46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0528046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5.66 (4.32-7.42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  <w:tr w:rsidR="00511D9F" w14:paraId="09DB1DAF" w14:textId="77777777" w:rsidTr="00CC1249">
        <w:tc>
          <w:tcPr>
            <w:tcW w:w="3827" w:type="dxa"/>
          </w:tcPr>
          <w:p w14:paraId="60A8A7F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pgar score &lt;7 at 5 minutes</w:t>
            </w:r>
            <w:r w:rsidRPr="0042763C">
              <w:rPr>
                <w:rFonts w:ascii="Arial" w:hAnsi="Arial" w:cs="Arial"/>
                <w:sz w:val="19"/>
                <w:szCs w:val="19"/>
              </w:rPr>
              <w:t>†‡¥</w:t>
            </w:r>
          </w:p>
        </w:tc>
        <w:tc>
          <w:tcPr>
            <w:tcW w:w="2126" w:type="dxa"/>
          </w:tcPr>
          <w:p w14:paraId="4140ECF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110/31,630 (0.35)</w:t>
            </w:r>
          </w:p>
        </w:tc>
        <w:tc>
          <w:tcPr>
            <w:tcW w:w="1985" w:type="dxa"/>
          </w:tcPr>
          <w:p w14:paraId="72CFED69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color w:val="000000"/>
                <w:sz w:val="19"/>
                <w:szCs w:val="19"/>
              </w:rPr>
              <w:t>307/22,482 (1.37)</w:t>
            </w:r>
          </w:p>
        </w:tc>
        <w:tc>
          <w:tcPr>
            <w:tcW w:w="2126" w:type="dxa"/>
          </w:tcPr>
          <w:p w14:paraId="2DD3D6FF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3.93 (3.16-4.90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32EBC63C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sz w:val="19"/>
                <w:szCs w:val="19"/>
              </w:rPr>
              <w:t>3.92 (3.14-4.8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1A20BE38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3.75 (2.93-4.79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  <w:tc>
          <w:tcPr>
            <w:tcW w:w="1843" w:type="dxa"/>
          </w:tcPr>
          <w:p w14:paraId="752E3CB0" w14:textId="77777777" w:rsidR="00511D9F" w:rsidRPr="0042763C" w:rsidRDefault="00511D9F" w:rsidP="00511D9F">
            <w:pPr>
              <w:widowControl w:val="0"/>
              <w:autoSpaceDE w:val="0"/>
              <w:autoSpaceDN w:val="0"/>
              <w:adjustRightInd w:val="0"/>
              <w:spacing w:after="8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2763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3.56 (2.76-4.60)</w:t>
            </w:r>
            <w:r w:rsidRPr="007603BA">
              <w:rPr>
                <w:rFonts w:ascii="Arial" w:hAnsi="Arial" w:cs="Arial"/>
                <w:b/>
                <w:sz w:val="19"/>
                <w:szCs w:val="19"/>
                <w:lang w:val="en-US"/>
              </w:rPr>
              <w:t xml:space="preserve">  P&lt;0.001</w:t>
            </w:r>
          </w:p>
        </w:tc>
      </w:tr>
    </w:tbl>
    <w:p w14:paraId="360E6BDC" w14:textId="77777777" w:rsidR="00511D9F" w:rsidRPr="00BE7F83" w:rsidRDefault="00511D9F" w:rsidP="00511D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lastRenderedPageBreak/>
        <w:t>1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Base model adjusted for year of delivery.</w:t>
      </w:r>
    </w:p>
    <w:p w14:paraId="624CB3FB" w14:textId="29781F54" w:rsidR="00511D9F" w:rsidRPr="00BE7F83" w:rsidRDefault="00511D9F" w:rsidP="00511D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t>2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Model A adjusted for year of delivery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33A194F4" w14:textId="7EE09180" w:rsidR="00511D9F" w:rsidRPr="00BE7F83" w:rsidRDefault="00511D9F" w:rsidP="00511D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E7F83">
        <w:rPr>
          <w:rFonts w:ascii="Arial" w:hAnsi="Arial" w:cs="Arial"/>
          <w:sz w:val="16"/>
          <w:szCs w:val="16"/>
        </w:rPr>
        <w:t xml:space="preserve">3 Model B adjusted for variables in Model A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additionally adjusted for maternal medical</w:t>
      </w:r>
      <w:r w:rsidR="002327B6" w:rsidRPr="002327B6">
        <w:rPr>
          <w:rFonts w:ascii="Arial" w:hAnsi="Arial" w:cs="Arial"/>
          <w:sz w:val="16"/>
          <w:szCs w:val="16"/>
        </w:rPr>
        <w:t xml:space="preserve"> </w:t>
      </w:r>
      <w:r w:rsidR="002327B6">
        <w:rPr>
          <w:rFonts w:ascii="Arial" w:hAnsi="Arial" w:cs="Arial"/>
          <w:sz w:val="16"/>
          <w:szCs w:val="16"/>
        </w:rPr>
        <w:t>and</w:t>
      </w:r>
      <w:r w:rsidR="002327B6" w:rsidRPr="00BE7F83">
        <w:rPr>
          <w:rFonts w:ascii="Arial" w:hAnsi="Arial" w:cs="Arial"/>
          <w:sz w:val="16"/>
          <w:szCs w:val="16"/>
        </w:rPr>
        <w:t xml:space="preserve"> </w:t>
      </w:r>
      <w:r w:rsidRPr="00BE7F83">
        <w:rPr>
          <w:rFonts w:ascii="Arial" w:hAnsi="Arial" w:cs="Arial"/>
          <w:sz w:val="16"/>
          <w:szCs w:val="16"/>
        </w:rPr>
        <w:t xml:space="preserve">pregnancy-related factors (number of previous </w:t>
      </w:r>
      <w:proofErr w:type="spellStart"/>
      <w:r>
        <w:rPr>
          <w:rFonts w:ascii="Arial" w:hAnsi="Arial" w:cs="Arial"/>
          <w:sz w:val="16"/>
          <w:szCs w:val="16"/>
        </w:rPr>
        <w:t>cesarean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 </w:t>
      </w:r>
      <w:r w:rsidR="00DD3262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, diabetes where ‡ </w:t>
      </w:r>
      <w:r w:rsidR="00DD3262">
        <w:rPr>
          <w:rFonts w:ascii="Arial" w:hAnsi="Arial" w:cs="Arial"/>
          <w:sz w:val="16"/>
          <w:szCs w:val="16"/>
        </w:rPr>
        <w:t xml:space="preserve">is </w:t>
      </w:r>
      <w:r w:rsidRPr="00BE7F83">
        <w:rPr>
          <w:rFonts w:ascii="Arial" w:hAnsi="Arial" w:cs="Arial"/>
          <w:sz w:val="16"/>
          <w:szCs w:val="16"/>
        </w:rPr>
        <w:t xml:space="preserve">shown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hAnsi="Arial" w:cs="Arial"/>
          <w:sz w:val="16"/>
          <w:szCs w:val="16"/>
        </w:rPr>
        <w:t xml:space="preserve"> pre</w:t>
      </w:r>
      <w:r>
        <w:rPr>
          <w:rFonts w:ascii="Arial" w:hAnsi="Arial" w:cs="Arial"/>
          <w:sz w:val="16"/>
          <w:szCs w:val="16"/>
        </w:rPr>
        <w:t>-</w:t>
      </w:r>
      <w:proofErr w:type="spellStart"/>
      <w:r>
        <w:rPr>
          <w:rFonts w:ascii="Arial" w:hAnsi="Arial" w:cs="Arial"/>
          <w:sz w:val="16"/>
          <w:szCs w:val="16"/>
        </w:rPr>
        <w:t>labor</w:t>
      </w:r>
      <w:proofErr w:type="spellEnd"/>
      <w:r w:rsidRPr="00BE7F83">
        <w:rPr>
          <w:rFonts w:ascii="Arial" w:hAnsi="Arial" w:cs="Arial"/>
          <w:sz w:val="16"/>
          <w:szCs w:val="16"/>
        </w:rPr>
        <w:t xml:space="preserve"> rupture of membranes where ¥</w:t>
      </w:r>
      <w:r w:rsidR="00DD3262">
        <w:rPr>
          <w:rFonts w:ascii="Arial" w:hAnsi="Arial" w:cs="Arial"/>
          <w:sz w:val="16"/>
          <w:szCs w:val="16"/>
        </w:rPr>
        <w:t xml:space="preserve"> is</w:t>
      </w:r>
      <w:bookmarkStart w:id="0" w:name="_GoBack"/>
      <w:bookmarkEnd w:id="0"/>
      <w:r w:rsidRPr="00BE7F83">
        <w:rPr>
          <w:rFonts w:ascii="Arial" w:hAnsi="Arial" w:cs="Arial"/>
          <w:sz w:val="16"/>
          <w:szCs w:val="16"/>
        </w:rPr>
        <w:t xml:space="preserve"> shown</w:t>
      </w:r>
      <w:r>
        <w:rPr>
          <w:rFonts w:ascii="Arial" w:hAnsi="Arial" w:cs="Arial"/>
          <w:sz w:val="16"/>
          <w:szCs w:val="16"/>
        </w:rPr>
        <w:t>)</w:t>
      </w:r>
      <w:r w:rsidRPr="00BE7F83">
        <w:rPr>
          <w:rFonts w:ascii="Arial" w:hAnsi="Arial" w:cs="Arial"/>
          <w:sz w:val="16"/>
          <w:szCs w:val="16"/>
        </w:rPr>
        <w:t>.</w:t>
      </w:r>
    </w:p>
    <w:p w14:paraId="58DC1647" w14:textId="77777777" w:rsidR="00511D9F" w:rsidRPr="00BE7F83" w:rsidRDefault="00511D9F" w:rsidP="00511D9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t>4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Model C adjusted for variables in Model </w:t>
      </w:r>
      <w:r>
        <w:rPr>
          <w:rFonts w:ascii="Arial" w:hAnsi="Arial" w:cs="Arial"/>
          <w:sz w:val="16"/>
          <w:szCs w:val="16"/>
        </w:rPr>
        <w:t>B</w:t>
      </w:r>
      <w:r w:rsidRPr="00BE7F83">
        <w:rPr>
          <w:rFonts w:ascii="Arial" w:hAnsi="Arial" w:cs="Arial"/>
          <w:sz w:val="16"/>
          <w:szCs w:val="16"/>
        </w:rPr>
        <w:t xml:space="preserve"> and additionally adjusted for infant-related factors (sex of infant, gestational age at delivery and birth weight centile).</w:t>
      </w:r>
    </w:p>
    <w:p w14:paraId="0E4F8022" w14:textId="77777777" w:rsidR="00511D9F" w:rsidRPr="00BE7F83" w:rsidRDefault="00511D9F" w:rsidP="00511D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a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W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omen who died before discharge or were not discharged within 42 days of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birth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excluded from analysis of overnight readmission to hospital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2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).</w:t>
      </w:r>
    </w:p>
    <w:p w14:paraId="1AF33FC4" w14:textId="305DE998" w:rsidR="00511D9F" w:rsidRPr="00BE7F83" w:rsidRDefault="00511D9F" w:rsidP="00511D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b</w:t>
      </w:r>
      <w:proofErr w:type="gramEnd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data on feeding at birth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hospital discharge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8,13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.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%) excluded from analysis of breastfeeding at birth or hospital discharge.</w:t>
      </w:r>
    </w:p>
    <w:p w14:paraId="00E20A83" w14:textId="2C57376F" w:rsidR="00511D9F" w:rsidRPr="00BE7F83" w:rsidRDefault="00511D9F" w:rsidP="00511D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c</w:t>
      </w:r>
      <w:proofErr w:type="gramEnd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), neonatal deaths (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31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infant feeding data at 6-8wk review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7,78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4.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%) excluded from analysis of breastfeeding outcomes at 6-8wks.</w:t>
      </w:r>
    </w:p>
    <w:p w14:paraId="7ABA01ED" w14:textId="1D2F2D8F" w:rsidR="00511D9F" w:rsidRPr="00BE7F83" w:rsidRDefault="00511D9F" w:rsidP="00511D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d</w:t>
      </w:r>
      <w:proofErr w:type="gramEnd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ll perinatal outcomes exclude deaths due to congenital abnormalitie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1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ny remaining intrapartum stillbirths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4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)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births missing the outcome in question (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842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1.5% for admission to a neonatal unit; 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5,07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, 9.3% for resuscitation; n=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503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0.9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% for Apgar score) additionally excluded from analysis of neonatal unit admission, resuscitation </w:t>
      </w:r>
      <w:r w:rsidR="002327B6">
        <w:rPr>
          <w:rFonts w:ascii="Arial" w:hAnsi="Arial" w:cs="Arial"/>
          <w:sz w:val="16"/>
          <w:szCs w:val="16"/>
        </w:rPr>
        <w:t>and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Apgar score.</w:t>
      </w:r>
    </w:p>
    <w:p w14:paraId="4CE8E619" w14:textId="77777777" w:rsidR="00511D9F" w:rsidRDefault="00511D9F" w:rsidP="00511D9F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gramStart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e</w:t>
      </w:r>
      <w:proofErr w:type="gramEnd"/>
      <w:r w:rsidRPr="00BE7F83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BE7F8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1DD01BFC" w14:textId="7CBA4CB0" w:rsidR="00511D9F" w:rsidRDefault="00511D9F" w:rsidP="00DD3262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</w:t>
      </w:r>
      <w:r w:rsidR="00DD3262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not calculated because of low number of events.</w:t>
      </w:r>
    </w:p>
    <w:p w14:paraId="53CE5049" w14:textId="77777777" w:rsidR="00511D9F" w:rsidRPr="00246A26" w:rsidRDefault="00511D9F" w:rsidP="00DD3262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proofErr w:type="gramStart"/>
      <w:r w:rsidRPr="00246A26">
        <w:rPr>
          <w:rFonts w:ascii="Arial" w:hAnsi="Arial" w:cs="Arial"/>
          <w:color w:val="000000" w:themeColor="text1"/>
          <w:sz w:val="16"/>
          <w:szCs w:val="16"/>
          <w:lang w:val="en-US"/>
        </w:rPr>
        <w:t>#</w:t>
      </w:r>
      <w:r w:rsidRPr="00246A2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–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  <w:r w:rsidRPr="00246A26">
        <w:rPr>
          <w:rFonts w:ascii="Arial" w:hAnsi="Arial" w:cs="Arial"/>
          <w:sz w:val="16"/>
          <w:szCs w:val="16"/>
        </w:rPr>
        <w:t>numbers have not been shown to protect against potential disclosure risks</w:t>
      </w:r>
    </w:p>
    <w:p w14:paraId="5B80AE10" w14:textId="77777777" w:rsidR="00DD3262" w:rsidRPr="004B5E10" w:rsidRDefault="00DD3262" w:rsidP="00DD3262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4B5E10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p w14:paraId="2CEAF423" w14:textId="77777777" w:rsidR="00511D9F" w:rsidRDefault="00511D9F" w:rsidP="00511D9F">
      <w:pPr>
        <w:spacing w:after="0" w:line="240" w:lineRule="auto"/>
        <w:rPr>
          <w:rFonts w:ascii="Arial" w:hAnsi="Arial" w:cs="Arial"/>
          <w:b/>
        </w:rPr>
      </w:pPr>
    </w:p>
    <w:p w14:paraId="4CA4A09B" w14:textId="77777777" w:rsidR="00511D9F" w:rsidRDefault="00511D9F" w:rsidP="00511D9F">
      <w:pPr>
        <w:spacing w:after="0" w:line="240" w:lineRule="auto"/>
        <w:rPr>
          <w:rFonts w:ascii="Arial" w:hAnsi="Arial" w:cs="Arial"/>
          <w:b/>
        </w:rPr>
      </w:pPr>
    </w:p>
    <w:p w14:paraId="5270F8DA" w14:textId="77777777" w:rsidR="00811FB9" w:rsidRDefault="00811FB9" w:rsidP="00811FB9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27FBDAA0" w14:textId="77777777" w:rsidR="009F03CA" w:rsidRPr="00811FB9" w:rsidRDefault="005572AB" w:rsidP="00811FB9"/>
    <w:sectPr w:rsidR="009F03CA" w:rsidRPr="00811FB9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CD576" w14:textId="77777777" w:rsidR="005572AB" w:rsidRDefault="005572AB" w:rsidP="00877C10">
      <w:pPr>
        <w:spacing w:after="0" w:line="240" w:lineRule="auto"/>
      </w:pPr>
      <w:r>
        <w:separator/>
      </w:r>
    </w:p>
  </w:endnote>
  <w:endnote w:type="continuationSeparator" w:id="0">
    <w:p w14:paraId="022F5027" w14:textId="77777777" w:rsidR="005572AB" w:rsidRDefault="005572AB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5E663302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326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FB76D" w14:textId="77777777" w:rsidR="005572AB" w:rsidRDefault="005572AB" w:rsidP="00877C10">
      <w:pPr>
        <w:spacing w:after="0" w:line="240" w:lineRule="auto"/>
      </w:pPr>
      <w:r>
        <w:separator/>
      </w:r>
    </w:p>
  </w:footnote>
  <w:footnote w:type="continuationSeparator" w:id="0">
    <w:p w14:paraId="57E3D8BD" w14:textId="77777777" w:rsidR="005572AB" w:rsidRDefault="005572AB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5"/>
    <w:rsid w:val="000201F1"/>
    <w:rsid w:val="00025135"/>
    <w:rsid w:val="000453F9"/>
    <w:rsid w:val="00047326"/>
    <w:rsid w:val="00087BE3"/>
    <w:rsid w:val="000A6895"/>
    <w:rsid w:val="000B77D8"/>
    <w:rsid w:val="000C6B84"/>
    <w:rsid w:val="000D3D81"/>
    <w:rsid w:val="00136F3D"/>
    <w:rsid w:val="00160255"/>
    <w:rsid w:val="00195CC5"/>
    <w:rsid w:val="00202F86"/>
    <w:rsid w:val="00216AA5"/>
    <w:rsid w:val="002278DB"/>
    <w:rsid w:val="002327B6"/>
    <w:rsid w:val="00234447"/>
    <w:rsid w:val="00282540"/>
    <w:rsid w:val="002E0EEB"/>
    <w:rsid w:val="00315F11"/>
    <w:rsid w:val="0036720F"/>
    <w:rsid w:val="003C59C9"/>
    <w:rsid w:val="003D6434"/>
    <w:rsid w:val="004A31D4"/>
    <w:rsid w:val="00511D9F"/>
    <w:rsid w:val="00556873"/>
    <w:rsid w:val="005572AB"/>
    <w:rsid w:val="00584371"/>
    <w:rsid w:val="005A5264"/>
    <w:rsid w:val="00640375"/>
    <w:rsid w:val="006521B2"/>
    <w:rsid w:val="006C79E7"/>
    <w:rsid w:val="00763338"/>
    <w:rsid w:val="007B7273"/>
    <w:rsid w:val="007C130B"/>
    <w:rsid w:val="00811FB9"/>
    <w:rsid w:val="0087295D"/>
    <w:rsid w:val="00877C10"/>
    <w:rsid w:val="008B395F"/>
    <w:rsid w:val="00931B10"/>
    <w:rsid w:val="009822E5"/>
    <w:rsid w:val="009F6660"/>
    <w:rsid w:val="00A22873"/>
    <w:rsid w:val="00AE17BF"/>
    <w:rsid w:val="00B95EE7"/>
    <w:rsid w:val="00BF5E21"/>
    <w:rsid w:val="00C15281"/>
    <w:rsid w:val="00CC1249"/>
    <w:rsid w:val="00D23118"/>
    <w:rsid w:val="00DA1313"/>
    <w:rsid w:val="00DD3262"/>
    <w:rsid w:val="00DF518C"/>
    <w:rsid w:val="00E63E41"/>
    <w:rsid w:val="00E94281"/>
    <w:rsid w:val="00ED1935"/>
    <w:rsid w:val="00F32421"/>
    <w:rsid w:val="00F3345C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5</cp:revision>
  <dcterms:created xsi:type="dcterms:W3CDTF">2019-08-21T09:13:00Z</dcterms:created>
  <dcterms:modified xsi:type="dcterms:W3CDTF">2019-09-04T13:25:00Z</dcterms:modified>
</cp:coreProperties>
</file>